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AF9" w:rsidRPr="00C36755" w:rsidRDefault="006A2AF9" w:rsidP="002571A1">
      <w:pPr>
        <w:jc w:val="center"/>
        <w:rPr>
          <w:rFonts w:ascii="Times New Roman" w:hAnsi="Times New Roman" w:cs="Times New Roman"/>
          <w:sz w:val="20"/>
          <w:szCs w:val="20"/>
        </w:rPr>
      </w:pPr>
      <w:r w:rsidRPr="00CE235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C3653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381B3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E2355">
        <w:rPr>
          <w:rFonts w:ascii="Times New Roman" w:hAnsi="Times New Roman" w:cs="Times New Roman"/>
          <w:b/>
          <w:sz w:val="20"/>
          <w:szCs w:val="20"/>
        </w:rPr>
        <w:t>．</w:t>
      </w:r>
      <w:r w:rsidR="007C3653">
        <w:rPr>
          <w:rFonts w:ascii="Times New Roman" w:hAnsi="Times New Roman" w:cs="Times New Roman" w:hint="eastAsia"/>
          <w:b/>
          <w:sz w:val="20"/>
          <w:szCs w:val="20"/>
        </w:rPr>
        <w:t>M</w:t>
      </w:r>
      <w:r w:rsidR="0099055D" w:rsidRPr="00C36755">
        <w:rPr>
          <w:rFonts w:ascii="Times New Roman" w:hAnsi="Times New Roman" w:cs="Times New Roman" w:hint="eastAsia"/>
          <w:sz w:val="20"/>
          <w:szCs w:val="20"/>
        </w:rPr>
        <w:t xml:space="preserve">ultivariate </w:t>
      </w:r>
      <w:r w:rsidRPr="00C36755">
        <w:rPr>
          <w:rFonts w:ascii="Times New Roman" w:hAnsi="Times New Roman" w:cs="Times New Roman" w:hint="eastAsia"/>
          <w:sz w:val="20"/>
          <w:szCs w:val="20"/>
        </w:rPr>
        <w:t>cox hazards analysis</w:t>
      </w:r>
      <w:r w:rsidR="009E4BC3">
        <w:rPr>
          <w:rFonts w:ascii="Times New Roman" w:hAnsi="Times New Roman" w:cs="Times New Roman" w:hint="eastAsia"/>
          <w:sz w:val="20"/>
          <w:szCs w:val="20"/>
        </w:rPr>
        <w:t xml:space="preserve">* </w:t>
      </w:r>
      <w:r w:rsidRPr="00C36755">
        <w:rPr>
          <w:rFonts w:ascii="Times New Roman" w:hAnsi="Times New Roman" w:cs="Times New Roman" w:hint="eastAsia"/>
          <w:sz w:val="20"/>
          <w:szCs w:val="20"/>
        </w:rPr>
        <w:t xml:space="preserve">for overall survival in </w:t>
      </w:r>
      <w:r w:rsidR="00EB5D32">
        <w:rPr>
          <w:rFonts w:ascii="Times New Roman" w:hAnsi="Times New Roman" w:cs="Times New Roman" w:hint="eastAsia"/>
          <w:sz w:val="20"/>
          <w:szCs w:val="20"/>
        </w:rPr>
        <w:t xml:space="preserve">228 </w:t>
      </w:r>
      <w:r w:rsidRPr="00C36755">
        <w:rPr>
          <w:rFonts w:ascii="Times New Roman" w:hAnsi="Times New Roman" w:cs="Times New Roman" w:hint="eastAsia"/>
          <w:sz w:val="20"/>
          <w:szCs w:val="20"/>
        </w:rPr>
        <w:t>patients with NSCLC</w:t>
      </w:r>
      <w:r w:rsidR="00EB5D32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:rsidR="00E26C1C" w:rsidRPr="00265C3F" w:rsidRDefault="005B7D78">
      <w:pPr>
        <w:rPr>
          <w:rFonts w:ascii="Times New Roman" w:hAnsi="Times New Roman" w:cs="Times New Roman"/>
          <w:sz w:val="20"/>
          <w:szCs w:val="20"/>
        </w:rPr>
      </w:pPr>
      <w:r w:rsidRPr="00265C3F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3"/>
        <w:tblW w:w="6151" w:type="dxa"/>
        <w:tblInd w:w="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8"/>
        <w:gridCol w:w="1438"/>
        <w:gridCol w:w="1438"/>
        <w:gridCol w:w="1297"/>
      </w:tblGrid>
      <w:tr w:rsidR="007C3653" w:rsidTr="005167FD"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Pr="00CE2355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Default="007C3653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HR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Default="007C3653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95%CI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</w:tcPr>
          <w:p w:rsidR="007C3653" w:rsidRDefault="007C3653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="00B66DB9">
              <w:rPr>
                <w:rFonts w:ascii="Times New Roman" w:hAnsi="Times New Roman" w:cs="Times New Roman" w:hint="eastAsia"/>
                <w:sz w:val="20"/>
                <w:szCs w:val="20"/>
              </w:rPr>
              <w:t>**</w:t>
            </w:r>
          </w:p>
        </w:tc>
      </w:tr>
      <w:tr w:rsidR="007C3653" w:rsidTr="005167FD">
        <w:tc>
          <w:tcPr>
            <w:tcW w:w="1978" w:type="dxa"/>
            <w:tcBorders>
              <w:top w:val="single" w:sz="4" w:space="0" w:color="auto"/>
            </w:tcBorders>
          </w:tcPr>
          <w:p w:rsidR="007C3653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  <w:tcBorders>
              <w:top w:val="single" w:sz="4" w:space="0" w:color="auto"/>
            </w:tcBorders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</w:tcPr>
          <w:p w:rsidR="007C3653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6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s.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38" w:type="dxa"/>
          </w:tcPr>
          <w:p w:rsidR="007C3653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1438" w:type="dxa"/>
          </w:tcPr>
          <w:p w:rsidR="007C3653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-1.69</w:t>
            </w:r>
          </w:p>
        </w:tc>
        <w:tc>
          <w:tcPr>
            <w:tcW w:w="1297" w:type="dxa"/>
          </w:tcPr>
          <w:p w:rsidR="007C3653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1</w:t>
            </w:r>
          </w:p>
        </w:tc>
      </w:tr>
      <w:tr w:rsidR="007C3653" w:rsidTr="005167FD">
        <w:tc>
          <w:tcPr>
            <w:tcW w:w="1978" w:type="dxa"/>
          </w:tcPr>
          <w:p w:rsidR="007C3653" w:rsidRPr="00E26C1C" w:rsidRDefault="007C3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Age(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ars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</w:tcPr>
          <w:p w:rsidR="007C3653" w:rsidRPr="00CE2355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 xml:space="preserve">  &lt;6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E536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vs.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438" w:type="dxa"/>
          </w:tcPr>
          <w:p w:rsidR="007C3653" w:rsidRDefault="004F28C4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1438" w:type="dxa"/>
          </w:tcPr>
          <w:p w:rsidR="007C3653" w:rsidRDefault="004F28C4" w:rsidP="004F2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  <w:r w:rsidR="00404F0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6</w:t>
            </w:r>
          </w:p>
        </w:tc>
        <w:tc>
          <w:tcPr>
            <w:tcW w:w="1297" w:type="dxa"/>
          </w:tcPr>
          <w:p w:rsidR="007C3653" w:rsidRDefault="004F28C4" w:rsidP="007267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1</w:t>
            </w:r>
          </w:p>
        </w:tc>
      </w:tr>
      <w:tr w:rsidR="007C3653" w:rsidTr="005167FD">
        <w:tc>
          <w:tcPr>
            <w:tcW w:w="1978" w:type="dxa"/>
          </w:tcPr>
          <w:p w:rsidR="007C3653" w:rsidRPr="00E26C1C" w:rsidRDefault="007C3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TNM stage</w:t>
            </w:r>
            <w:r w:rsidR="00B66DB9" w:rsidRPr="00FE2094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7C3653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</w:tcPr>
          <w:p w:rsidR="007C3653" w:rsidRPr="00CE2355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Ⅰ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Ⅱ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36BB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s.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Ⅳ</w:t>
            </w:r>
          </w:p>
        </w:tc>
        <w:tc>
          <w:tcPr>
            <w:tcW w:w="1438" w:type="dxa"/>
          </w:tcPr>
          <w:p w:rsidR="007C3653" w:rsidRPr="00CE2355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7</w:t>
            </w:r>
          </w:p>
        </w:tc>
        <w:tc>
          <w:tcPr>
            <w:tcW w:w="1438" w:type="dxa"/>
          </w:tcPr>
          <w:p w:rsidR="007C3653" w:rsidRPr="00CE2355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-4.58</w:t>
            </w:r>
          </w:p>
        </w:tc>
        <w:tc>
          <w:tcPr>
            <w:tcW w:w="1297" w:type="dxa"/>
          </w:tcPr>
          <w:p w:rsidR="007C3653" w:rsidRPr="00CE2355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655C68" w:rsidTr="005167FD">
        <w:tc>
          <w:tcPr>
            <w:tcW w:w="1978" w:type="dxa"/>
          </w:tcPr>
          <w:p w:rsidR="00655C68" w:rsidRPr="009217D5" w:rsidRDefault="00655C68" w:rsidP="00DE59B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>HDL-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mg/dL)</w:t>
            </w:r>
            <w:r w:rsidR="00B66DB9" w:rsidRPr="00FE2094">
              <w:rPr>
                <w:rFonts w:ascii="Times New Roman" w:hAnsi="Times New Roman" w:cs="Times New Roman"/>
                <w:sz w:val="20"/>
                <w:szCs w:val="20"/>
              </w:rPr>
              <w:t xml:space="preserve"> ††</w:t>
            </w:r>
          </w:p>
        </w:tc>
        <w:tc>
          <w:tcPr>
            <w:tcW w:w="1438" w:type="dxa"/>
          </w:tcPr>
          <w:p w:rsidR="00655C68" w:rsidRPr="00CE2355" w:rsidRDefault="00655C68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655C68" w:rsidRPr="00CE2355" w:rsidRDefault="00655C68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655C68" w:rsidRPr="00CE2355" w:rsidRDefault="00655C68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55C68" w:rsidTr="005167FD">
        <w:tc>
          <w:tcPr>
            <w:tcW w:w="1978" w:type="dxa"/>
          </w:tcPr>
          <w:p w:rsidR="00655C68" w:rsidRDefault="00655C68" w:rsidP="00DE5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&lt;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 </w:t>
            </w:r>
            <w:r w:rsidRPr="0098694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s.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 xml:space="preserve"> ≥</w:t>
            </w:r>
            <w:r w:rsidRPr="00CE235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</w:p>
        </w:tc>
        <w:tc>
          <w:tcPr>
            <w:tcW w:w="1438" w:type="dxa"/>
          </w:tcPr>
          <w:p w:rsidR="00655C68" w:rsidRPr="00CE2355" w:rsidRDefault="00655C68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F28C4">
              <w:rPr>
                <w:rFonts w:ascii="Times New Roman" w:hAnsi="Times New Roman" w:cs="Times New Roman" w:hint="eastAsia"/>
                <w:sz w:val="20"/>
                <w:szCs w:val="20"/>
              </w:rPr>
              <w:t>.51</w:t>
            </w:r>
          </w:p>
        </w:tc>
        <w:tc>
          <w:tcPr>
            <w:tcW w:w="1438" w:type="dxa"/>
          </w:tcPr>
          <w:p w:rsidR="00655C68" w:rsidRPr="00CE2355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-4.02</w:t>
            </w:r>
          </w:p>
        </w:tc>
        <w:tc>
          <w:tcPr>
            <w:tcW w:w="1297" w:type="dxa"/>
          </w:tcPr>
          <w:p w:rsidR="00655C68" w:rsidRPr="00CE2355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</w:tr>
      <w:tr w:rsidR="007C3653" w:rsidTr="005167FD">
        <w:tc>
          <w:tcPr>
            <w:tcW w:w="1978" w:type="dxa"/>
          </w:tcPr>
          <w:p w:rsidR="007C3653" w:rsidRPr="009217D5" w:rsidRDefault="007C365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RP (mg/L)</w:t>
            </w:r>
          </w:p>
        </w:tc>
        <w:tc>
          <w:tcPr>
            <w:tcW w:w="1438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8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7C3653" w:rsidRPr="00CE2355" w:rsidRDefault="007C3653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3653" w:rsidTr="005167FD">
        <w:tc>
          <w:tcPr>
            <w:tcW w:w="1978" w:type="dxa"/>
            <w:tcBorders>
              <w:bottom w:val="single" w:sz="4" w:space="0" w:color="auto"/>
            </w:tcBorders>
          </w:tcPr>
          <w:p w:rsidR="007C3653" w:rsidRDefault="007C36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&lt;3.0 </w:t>
            </w:r>
            <w:r w:rsidRPr="0098694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vs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E2355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7C3653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4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7C3653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-3.74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:rsidR="007C3653" w:rsidRDefault="004F28C4" w:rsidP="009217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2</w:t>
            </w:r>
          </w:p>
        </w:tc>
      </w:tr>
    </w:tbl>
    <w:p w:rsidR="0057720A" w:rsidRDefault="00FE2094" w:rsidP="002B78DE">
      <w:pPr>
        <w:ind w:leftChars="239" w:left="502"/>
        <w:rPr>
          <w:rFonts w:ascii="Times New Roman" w:hAnsi="Times New Roman"/>
          <w:sz w:val="20"/>
          <w:szCs w:val="20"/>
        </w:rPr>
      </w:pPr>
      <w:r w:rsidRPr="00E52A6A">
        <w:rPr>
          <w:rFonts w:ascii="Times New Roman" w:hAnsi="Times New Roman" w:cs="Times New Roman"/>
          <w:sz w:val="20"/>
          <w:szCs w:val="20"/>
        </w:rPr>
        <w:t>HR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2A6A">
        <w:rPr>
          <w:rFonts w:ascii="Times New Roman" w:hAnsi="Times New Roman" w:cs="Times New Roman"/>
          <w:sz w:val="20"/>
          <w:szCs w:val="20"/>
        </w:rPr>
        <w:t>Hazard ratio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2A6A">
        <w:rPr>
          <w:rFonts w:ascii="Times New Roman" w:hAnsi="Times New Roman" w:cs="Times New Roman"/>
          <w:sz w:val="20"/>
          <w:szCs w:val="20"/>
        </w:rPr>
        <w:t>95%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52A6A">
        <w:rPr>
          <w:rFonts w:ascii="Times New Roman" w:hAnsi="Times New Roman" w:cs="Times New Roman"/>
          <w:sz w:val="20"/>
          <w:szCs w:val="20"/>
        </w:rPr>
        <w:t>CI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E52A6A">
        <w:rPr>
          <w:rFonts w:ascii="Times New Roman" w:hAnsi="Times New Roman" w:cs="Times New Roman"/>
          <w:sz w:val="20"/>
          <w:szCs w:val="20"/>
        </w:rPr>
        <w:t>95% confidence interval</w:t>
      </w:r>
      <w:r w:rsidRPr="00E52A6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3716D" w:rsidRPr="00E52A6A">
        <w:rPr>
          <w:rFonts w:ascii="Times New Roman" w:hAnsi="Times New Roman" w:hint="eastAsia"/>
          <w:sz w:val="20"/>
          <w:szCs w:val="20"/>
        </w:rPr>
        <w:t xml:space="preserve">HDL-C, </w:t>
      </w:r>
      <w:r w:rsidR="00B3716D" w:rsidRPr="00E52A6A">
        <w:rPr>
          <w:rFonts w:ascii="Times New Roman" w:eastAsia="宋体" w:hAnsi="Times New Roman" w:cs="Times New Roman" w:hint="eastAsia"/>
          <w:sz w:val="20"/>
          <w:szCs w:val="20"/>
        </w:rPr>
        <w:t>h</w:t>
      </w:r>
      <w:r w:rsidR="00B3716D" w:rsidRPr="00E52A6A">
        <w:rPr>
          <w:rFonts w:ascii="Times New Roman" w:eastAsia="宋体" w:hAnsi="Times New Roman" w:cs="Times New Roman"/>
          <w:sz w:val="20"/>
          <w:szCs w:val="20"/>
        </w:rPr>
        <w:t>igh-</w:t>
      </w:r>
      <w:r w:rsidR="00B3716D" w:rsidRPr="00E52A6A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="00B3716D" w:rsidRPr="00E52A6A">
        <w:rPr>
          <w:rFonts w:ascii="Times New Roman" w:eastAsia="宋体" w:hAnsi="Times New Roman" w:cs="Times New Roman"/>
          <w:sz w:val="20"/>
          <w:szCs w:val="20"/>
        </w:rPr>
        <w:t xml:space="preserve">ensity </w:t>
      </w:r>
      <w:r w:rsidR="00B3716D" w:rsidRPr="00E52A6A">
        <w:rPr>
          <w:rFonts w:ascii="Times New Roman" w:eastAsia="宋体" w:hAnsi="Times New Roman" w:cs="Times New Roman" w:hint="eastAsia"/>
          <w:sz w:val="20"/>
          <w:szCs w:val="20"/>
        </w:rPr>
        <w:t>l</w:t>
      </w:r>
      <w:r w:rsidR="00B3716D" w:rsidRPr="00E52A6A">
        <w:rPr>
          <w:rFonts w:ascii="Times New Roman" w:eastAsia="宋体" w:hAnsi="Times New Roman" w:cs="Times New Roman"/>
          <w:sz w:val="20"/>
          <w:szCs w:val="20"/>
        </w:rPr>
        <w:t xml:space="preserve">ipoprotein </w:t>
      </w:r>
      <w:bookmarkStart w:id="0" w:name="_GoBack"/>
      <w:bookmarkEnd w:id="0"/>
      <w:r w:rsidR="00B3716D" w:rsidRPr="00E52A6A">
        <w:rPr>
          <w:rFonts w:ascii="Times New Roman" w:eastAsia="宋体" w:hAnsi="Times New Roman" w:cs="Times New Roman" w:hint="eastAsia"/>
          <w:sz w:val="20"/>
          <w:szCs w:val="20"/>
        </w:rPr>
        <w:t>c</w:t>
      </w:r>
      <w:r w:rsidR="00B3716D" w:rsidRPr="00E52A6A">
        <w:rPr>
          <w:rFonts w:ascii="Times New Roman" w:eastAsia="宋体" w:hAnsi="Times New Roman" w:cs="Times New Roman"/>
          <w:sz w:val="20"/>
          <w:szCs w:val="20"/>
        </w:rPr>
        <w:t>holesterol</w:t>
      </w:r>
      <w:r w:rsidR="00B3716D">
        <w:rPr>
          <w:rFonts w:ascii="Times New Roman" w:hAnsi="Times New Roman" w:hint="eastAsia"/>
          <w:sz w:val="20"/>
          <w:szCs w:val="20"/>
        </w:rPr>
        <w:t xml:space="preserve">; </w:t>
      </w:r>
      <w:r w:rsidR="009918A0" w:rsidRPr="00E52A6A">
        <w:rPr>
          <w:rFonts w:ascii="Times New Roman" w:hAnsi="Times New Roman" w:hint="eastAsia"/>
          <w:sz w:val="20"/>
          <w:szCs w:val="20"/>
        </w:rPr>
        <w:t xml:space="preserve">CRP, </w:t>
      </w:r>
      <w:r w:rsidR="00EC3027" w:rsidRPr="00E52A6A">
        <w:rPr>
          <w:rFonts w:ascii="Times New Roman" w:eastAsia="宋体" w:hAnsi="Times New Roman" w:cs="Times New Roman" w:hint="eastAsia"/>
          <w:sz w:val="20"/>
          <w:szCs w:val="20"/>
        </w:rPr>
        <w:t>C-reactive protein</w:t>
      </w:r>
      <w:r w:rsidR="00B3716D">
        <w:rPr>
          <w:rFonts w:ascii="Times New Roman" w:hAnsi="Times New Roman" w:hint="eastAsia"/>
          <w:sz w:val="20"/>
          <w:szCs w:val="20"/>
        </w:rPr>
        <w:t>.</w:t>
      </w:r>
    </w:p>
    <w:p w:rsidR="00B66DB9" w:rsidRPr="00E52A6A" w:rsidRDefault="00B66DB9" w:rsidP="00B66DB9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*Tobacco index was excluded </w:t>
      </w:r>
      <w:r w:rsidRPr="00DF3D3E">
        <w:rPr>
          <w:rFonts w:ascii="Times New Roman" w:hAnsi="Times New Roman" w:cs="Times New Roman"/>
          <w:sz w:val="20"/>
          <w:szCs w:val="20"/>
        </w:rPr>
        <w:t>to eliminate the influence of statistical colinearity</w:t>
      </w:r>
      <w:r>
        <w:rPr>
          <w:rFonts w:ascii="Times New Roman" w:hAnsi="Times New Roman" w:cs="Times New Roman" w:hint="eastAsia"/>
          <w:sz w:val="20"/>
          <w:szCs w:val="20"/>
        </w:rPr>
        <w:t xml:space="preserve"> in this analysis</w:t>
      </w:r>
      <w:r w:rsidRPr="00DF3D3E">
        <w:rPr>
          <w:rFonts w:ascii="Times New Roman" w:hAnsi="Times New Roman" w:cs="Times New Roman"/>
          <w:sz w:val="20"/>
          <w:szCs w:val="20"/>
        </w:rPr>
        <w:t>.</w:t>
      </w:r>
    </w:p>
    <w:p w:rsidR="00B66DB9" w:rsidRDefault="00B66DB9" w:rsidP="005167FD">
      <w:pPr>
        <w:ind w:firstLineChars="200" w:firstLine="400"/>
        <w:rPr>
          <w:rFonts w:ascii="Times New Roman" w:eastAsia="宋体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</w:rPr>
        <w:t>*</w:t>
      </w:r>
      <w:r w:rsidRPr="008D7DED">
        <w:rPr>
          <w:rFonts w:ascii="Times New Roman" w:hAnsi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>Cox hazard regression mod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E52A6A">
        <w:rPr>
          <w:rFonts w:ascii="Times New Roman" w:hAnsi="Times New Roman" w:cs="Times New Roman"/>
          <w:sz w:val="20"/>
          <w:szCs w:val="20"/>
        </w:rPr>
        <w:t>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:rsidR="00FE2094" w:rsidRPr="00E52A6A" w:rsidRDefault="00B66DB9" w:rsidP="005167FD">
      <w:pPr>
        <w:ind w:firstLineChars="200" w:firstLine="400"/>
        <w:rPr>
          <w:rFonts w:ascii="Times New Roman" w:eastAsia="宋体" w:hAnsi="Times New Roman" w:cs="Times New Roman"/>
          <w:sz w:val="20"/>
          <w:szCs w:val="20"/>
        </w:rPr>
      </w:pPr>
      <w:r w:rsidRPr="00FE2094">
        <w:rPr>
          <w:rFonts w:ascii="Times New Roman" w:hAnsi="Times New Roman" w:cs="Times New Roman"/>
          <w:sz w:val="20"/>
          <w:szCs w:val="20"/>
        </w:rPr>
        <w:t>†</w:t>
      </w:r>
      <w:r w:rsidR="00FE2094" w:rsidRPr="00E52A6A">
        <w:rPr>
          <w:rFonts w:ascii="Times New Roman" w:eastAsia="宋体" w:hAnsi="Times New Roman" w:cs="Times New Roman"/>
          <w:sz w:val="20"/>
          <w:szCs w:val="20"/>
        </w:rPr>
        <w:t>TNM denote</w:t>
      </w:r>
      <w:r w:rsidR="0089609C">
        <w:rPr>
          <w:rFonts w:ascii="Times New Roman" w:eastAsia="宋体" w:hAnsi="Times New Roman" w:cs="Times New Roman" w:hint="eastAsia"/>
          <w:sz w:val="20"/>
          <w:szCs w:val="20"/>
        </w:rPr>
        <w:t>d</w:t>
      </w:r>
      <w:r w:rsidR="00FE2094" w:rsidRPr="00E52A6A">
        <w:rPr>
          <w:rFonts w:ascii="Times New Roman" w:eastAsia="宋体" w:hAnsi="Times New Roman" w:cs="Times New Roman"/>
          <w:sz w:val="20"/>
          <w:szCs w:val="20"/>
        </w:rPr>
        <w:t xml:space="preserve"> tumor-node-metastasis.</w:t>
      </w:r>
    </w:p>
    <w:p w:rsidR="009918A0" w:rsidRPr="00E52A6A" w:rsidRDefault="00B66DB9" w:rsidP="005167FD">
      <w:pPr>
        <w:ind w:firstLineChars="200" w:firstLine="400"/>
        <w:rPr>
          <w:rFonts w:ascii="Times New Roman" w:eastAsia="宋体" w:hAnsi="Times New Roman" w:cs="Times New Roman"/>
          <w:sz w:val="20"/>
          <w:szCs w:val="20"/>
        </w:rPr>
      </w:pPr>
      <w:r w:rsidRPr="00FE2094">
        <w:rPr>
          <w:rFonts w:ascii="Times New Roman" w:hAnsi="Times New Roman" w:cs="Times New Roman"/>
          <w:sz w:val="20"/>
          <w:szCs w:val="20"/>
        </w:rPr>
        <w:t>††</w:t>
      </w:r>
      <w:r w:rsidR="00655C68">
        <w:rPr>
          <w:rFonts w:ascii="Times New Roman" w:eastAsia="宋体" w:hAnsi="Times New Roman" w:cs="Times New Roman" w:hint="eastAsia"/>
          <w:sz w:val="20"/>
          <w:szCs w:val="20"/>
        </w:rPr>
        <w:t xml:space="preserve">The cut-off value of </w:t>
      </w:r>
      <w:r w:rsidR="00655C68" w:rsidRPr="0089609C">
        <w:rPr>
          <w:rFonts w:ascii="Times New Roman" w:eastAsia="宋体" w:hAnsi="Times New Roman" w:cs="Times New Roman" w:hint="eastAsia"/>
          <w:sz w:val="20"/>
          <w:szCs w:val="20"/>
        </w:rPr>
        <w:t xml:space="preserve">HDL-C </w:t>
      </w:r>
      <w:r w:rsidR="00655C68">
        <w:rPr>
          <w:rFonts w:ascii="Times New Roman" w:eastAsia="宋体" w:hAnsi="Times New Roman" w:cs="Times New Roman" w:hint="eastAsia"/>
          <w:sz w:val="20"/>
          <w:szCs w:val="20"/>
        </w:rPr>
        <w:t xml:space="preserve">was </w:t>
      </w:r>
      <w:r w:rsidR="00655C68" w:rsidRPr="0089609C">
        <w:rPr>
          <w:rFonts w:ascii="Times New Roman" w:eastAsia="宋体" w:hAnsi="Times New Roman" w:cs="Times New Roman" w:hint="eastAsia"/>
          <w:sz w:val="20"/>
          <w:szCs w:val="20"/>
        </w:rPr>
        <w:t xml:space="preserve">40 mg/dL in men or </w:t>
      </w:r>
      <w:r w:rsidR="00655C68">
        <w:rPr>
          <w:rFonts w:ascii="Times New Roman" w:eastAsia="宋体" w:hAnsi="Times New Roman" w:cs="Times New Roman" w:hint="eastAsia"/>
          <w:sz w:val="20"/>
          <w:szCs w:val="20"/>
        </w:rPr>
        <w:t>50 mg/dL in women.</w:t>
      </w:r>
    </w:p>
    <w:p w:rsidR="004B718C" w:rsidRPr="0089609C" w:rsidRDefault="004B718C" w:rsidP="009217D5">
      <w:pPr>
        <w:rPr>
          <w:rFonts w:ascii="Times New Roman" w:eastAsia="宋体" w:hAnsi="Times New Roman" w:cs="Times New Roman"/>
          <w:sz w:val="20"/>
          <w:szCs w:val="20"/>
        </w:rPr>
      </w:pPr>
    </w:p>
    <w:sectPr w:rsidR="004B718C" w:rsidRPr="00896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889" w:rsidRDefault="00E55889" w:rsidP="006A2AF9">
      <w:r>
        <w:separator/>
      </w:r>
    </w:p>
  </w:endnote>
  <w:endnote w:type="continuationSeparator" w:id="0">
    <w:p w:rsidR="00E55889" w:rsidRDefault="00E55889" w:rsidP="006A2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889" w:rsidRDefault="00E55889" w:rsidP="006A2AF9">
      <w:r>
        <w:separator/>
      </w:r>
    </w:p>
  </w:footnote>
  <w:footnote w:type="continuationSeparator" w:id="0">
    <w:p w:rsidR="00E55889" w:rsidRDefault="00E55889" w:rsidP="006A2A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958"/>
    <w:rsid w:val="000268D4"/>
    <w:rsid w:val="000356B7"/>
    <w:rsid w:val="00042E1E"/>
    <w:rsid w:val="00075C95"/>
    <w:rsid w:val="000C2124"/>
    <w:rsid w:val="000C6188"/>
    <w:rsid w:val="000D1C01"/>
    <w:rsid w:val="000D387C"/>
    <w:rsid w:val="000E11CD"/>
    <w:rsid w:val="000F0B43"/>
    <w:rsid w:val="000F19E0"/>
    <w:rsid w:val="001054B1"/>
    <w:rsid w:val="00112339"/>
    <w:rsid w:val="00191D73"/>
    <w:rsid w:val="001B09CA"/>
    <w:rsid w:val="001B21C0"/>
    <w:rsid w:val="001C33A0"/>
    <w:rsid w:val="002049C3"/>
    <w:rsid w:val="00222109"/>
    <w:rsid w:val="00234802"/>
    <w:rsid w:val="00235B5D"/>
    <w:rsid w:val="00241212"/>
    <w:rsid w:val="002571A1"/>
    <w:rsid w:val="00265C3F"/>
    <w:rsid w:val="00281D2A"/>
    <w:rsid w:val="00292A77"/>
    <w:rsid w:val="002967DF"/>
    <w:rsid w:val="002B78DE"/>
    <w:rsid w:val="002C4B80"/>
    <w:rsid w:val="00303E97"/>
    <w:rsid w:val="0034785C"/>
    <w:rsid w:val="003738A5"/>
    <w:rsid w:val="0037445A"/>
    <w:rsid w:val="003801FA"/>
    <w:rsid w:val="00381B3B"/>
    <w:rsid w:val="003A16EC"/>
    <w:rsid w:val="00404F0D"/>
    <w:rsid w:val="00412641"/>
    <w:rsid w:val="0041545B"/>
    <w:rsid w:val="0042399F"/>
    <w:rsid w:val="004630F8"/>
    <w:rsid w:val="00475953"/>
    <w:rsid w:val="00486FE1"/>
    <w:rsid w:val="00491F2E"/>
    <w:rsid w:val="004A0132"/>
    <w:rsid w:val="004A5349"/>
    <w:rsid w:val="004B6AF5"/>
    <w:rsid w:val="004B718C"/>
    <w:rsid w:val="004D1079"/>
    <w:rsid w:val="004F28C4"/>
    <w:rsid w:val="005075F6"/>
    <w:rsid w:val="005167FD"/>
    <w:rsid w:val="0054597C"/>
    <w:rsid w:val="00556442"/>
    <w:rsid w:val="0057720A"/>
    <w:rsid w:val="005A14BE"/>
    <w:rsid w:val="005B4FC1"/>
    <w:rsid w:val="005B7D78"/>
    <w:rsid w:val="00605EEE"/>
    <w:rsid w:val="00606727"/>
    <w:rsid w:val="00610A27"/>
    <w:rsid w:val="006373CC"/>
    <w:rsid w:val="00655C68"/>
    <w:rsid w:val="006A2AF9"/>
    <w:rsid w:val="006A6294"/>
    <w:rsid w:val="006B027A"/>
    <w:rsid w:val="006B34DD"/>
    <w:rsid w:val="00773D7C"/>
    <w:rsid w:val="00782D32"/>
    <w:rsid w:val="00790807"/>
    <w:rsid w:val="00795435"/>
    <w:rsid w:val="007954D0"/>
    <w:rsid w:val="007C3653"/>
    <w:rsid w:val="00823B2D"/>
    <w:rsid w:val="00877D4A"/>
    <w:rsid w:val="008927DA"/>
    <w:rsid w:val="0089609C"/>
    <w:rsid w:val="008B1562"/>
    <w:rsid w:val="009105D1"/>
    <w:rsid w:val="009217D5"/>
    <w:rsid w:val="00926816"/>
    <w:rsid w:val="00960063"/>
    <w:rsid w:val="0098628A"/>
    <w:rsid w:val="00986942"/>
    <w:rsid w:val="00986D7B"/>
    <w:rsid w:val="0099055D"/>
    <w:rsid w:val="009918A0"/>
    <w:rsid w:val="009D214C"/>
    <w:rsid w:val="009E4BC3"/>
    <w:rsid w:val="00A01071"/>
    <w:rsid w:val="00A04E90"/>
    <w:rsid w:val="00A2600D"/>
    <w:rsid w:val="00A42CF7"/>
    <w:rsid w:val="00A549A2"/>
    <w:rsid w:val="00A62C40"/>
    <w:rsid w:val="00A62CE4"/>
    <w:rsid w:val="00A6511A"/>
    <w:rsid w:val="00A95B55"/>
    <w:rsid w:val="00AA18DF"/>
    <w:rsid w:val="00AC0B01"/>
    <w:rsid w:val="00AD671F"/>
    <w:rsid w:val="00AE1A26"/>
    <w:rsid w:val="00B02CAA"/>
    <w:rsid w:val="00B3716D"/>
    <w:rsid w:val="00B52FB5"/>
    <w:rsid w:val="00B656F7"/>
    <w:rsid w:val="00B66DB9"/>
    <w:rsid w:val="00BB4D17"/>
    <w:rsid w:val="00BD1273"/>
    <w:rsid w:val="00BF10B9"/>
    <w:rsid w:val="00C21D4B"/>
    <w:rsid w:val="00C36755"/>
    <w:rsid w:val="00C46CEE"/>
    <w:rsid w:val="00C66689"/>
    <w:rsid w:val="00C76274"/>
    <w:rsid w:val="00C85D18"/>
    <w:rsid w:val="00CE2355"/>
    <w:rsid w:val="00D13FD1"/>
    <w:rsid w:val="00D62679"/>
    <w:rsid w:val="00DA4F0A"/>
    <w:rsid w:val="00DB65A0"/>
    <w:rsid w:val="00E26C1C"/>
    <w:rsid w:val="00E31958"/>
    <w:rsid w:val="00E52A6A"/>
    <w:rsid w:val="00E536BB"/>
    <w:rsid w:val="00E55152"/>
    <w:rsid w:val="00E55814"/>
    <w:rsid w:val="00E55889"/>
    <w:rsid w:val="00E5701B"/>
    <w:rsid w:val="00E90873"/>
    <w:rsid w:val="00EB5D32"/>
    <w:rsid w:val="00EC3027"/>
    <w:rsid w:val="00F43482"/>
    <w:rsid w:val="00F45297"/>
    <w:rsid w:val="00F7632A"/>
    <w:rsid w:val="00FB6041"/>
    <w:rsid w:val="00FD31BF"/>
    <w:rsid w:val="00FD33CD"/>
    <w:rsid w:val="00FD6E1D"/>
    <w:rsid w:val="00FE2094"/>
    <w:rsid w:val="00FF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5B7D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5B7D7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5B7D7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A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2AF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2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2A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B7D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5B7D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5B7D7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1"/>
    <w:uiPriority w:val="60"/>
    <w:rsid w:val="005B7D78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a5">
    <w:name w:val="header"/>
    <w:basedOn w:val="a"/>
    <w:link w:val="Char"/>
    <w:uiPriority w:val="99"/>
    <w:unhideWhenUsed/>
    <w:rsid w:val="006A2A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A2AF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A2A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A2A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2C1A1B-94E7-4304-B251-3C436B48D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9</TotalTime>
  <Pages>1</Pages>
  <Words>110</Words>
  <Characters>632</Characters>
  <Application>Microsoft Office Word</Application>
  <DocSecurity>0</DocSecurity>
  <Lines>5</Lines>
  <Paragraphs>1</Paragraphs>
  <ScaleCrop>false</ScaleCrop>
  <Company>Microsoft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87</cp:revision>
  <dcterms:created xsi:type="dcterms:W3CDTF">2013-03-30T23:55:00Z</dcterms:created>
  <dcterms:modified xsi:type="dcterms:W3CDTF">2014-02-18T01:45:00Z</dcterms:modified>
</cp:coreProperties>
</file>